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3D" w:rsidRPr="003017D6" w:rsidRDefault="00D26E3D" w:rsidP="00D26E3D">
      <w:pPr>
        <w:jc w:val="left"/>
        <w:rPr>
          <w:rFonts w:ascii="Times New Roman" w:hAnsi="Times New Roman" w:cs="Times New Roman"/>
          <w:sz w:val="24"/>
          <w:szCs w:val="24"/>
        </w:rPr>
      </w:pPr>
      <w:r w:rsidRPr="003017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1</w:t>
      </w:r>
      <w:r w:rsidRPr="003017D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Table. Multicollinearity assessment of the risk of </w:t>
      </w:r>
      <w:r w:rsidRPr="003017D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new-onset hypertension</w:t>
      </w:r>
      <w:r w:rsidRPr="003017D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ccording </w:t>
      </w:r>
      <w:r w:rsidRPr="003017D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o oral hygiene indicators</w:t>
      </w:r>
    </w:p>
    <w:tbl>
      <w:tblPr>
        <w:tblW w:w="63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6"/>
        <w:gridCol w:w="2785"/>
      </w:tblGrid>
      <w:tr w:rsidR="00D26E3D" w:rsidRPr="003017D6" w:rsidTr="00905050">
        <w:trPr>
          <w:trHeight w:val="142"/>
        </w:trPr>
        <w:tc>
          <w:tcPr>
            <w:tcW w:w="3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riance Inflation Factors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379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le sex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5436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ncome levels, % (n)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ifth quintile (highest)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ourth quintil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226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hird quintil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372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econd quintil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579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irst quintile (lowest)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378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overed by medical aid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21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gular exerci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154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651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ody mass index (kg/m2)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748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3750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4765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452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44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istory of malignancy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194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otal cholesterol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4767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Fasting blood glucose level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3946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spartate aminotransfera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9520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Alanine aminotransfera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.8928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242B00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amma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31357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/>
              </w:rPr>
              <w:t>glutamyl transfera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2594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roteinuria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65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Presence of periodontal disease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021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Frequency of tooth brushing </w:t>
            </w: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time/day)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-1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0139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돋움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1169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>Dental visits for any reason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5237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al scaling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5021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Number </w:t>
            </w:r>
            <w:r w:rsidR="00242B00" w:rsidRPr="00402326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242B00">
              <w:rPr>
                <w:rFonts w:ascii="Times New Roman" w:hAnsi="Times New Roman"/>
                <w:sz w:val="24"/>
                <w:szCs w:val="24"/>
              </w:rPr>
              <w:t>lost teeth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-7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499</w:t>
            </w:r>
          </w:p>
        </w:tc>
      </w:tr>
      <w:tr w:rsidR="00D26E3D" w:rsidRPr="003017D6" w:rsidTr="00905050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-14</w:t>
            </w:r>
          </w:p>
        </w:tc>
        <w:tc>
          <w:tcPr>
            <w:tcW w:w="27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54</w:t>
            </w:r>
          </w:p>
        </w:tc>
      </w:tr>
      <w:tr w:rsidR="00D26E3D" w:rsidRPr="003017D6" w:rsidTr="00905050">
        <w:trPr>
          <w:trHeight w:val="6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돋움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6E3D" w:rsidRPr="003017D6" w:rsidRDefault="00D26E3D" w:rsidP="0090505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3017D6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198</w:t>
            </w:r>
          </w:p>
        </w:tc>
      </w:tr>
    </w:tbl>
    <w:p w:rsidR="00D26E3D" w:rsidRPr="003017D6" w:rsidRDefault="00D26E3D" w:rsidP="00D26E3D">
      <w:pPr>
        <w:widowControl/>
        <w:rPr>
          <w:rFonts w:ascii="Times New Roman" w:hAnsi="Times New Roman" w:cs="Times New Roman"/>
          <w:sz w:val="24"/>
          <w:szCs w:val="24"/>
        </w:rPr>
      </w:pPr>
      <w:r w:rsidRPr="003017D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D26E3D" w:rsidRPr="003017D6" w:rsidSect="002779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5A2" w:rsidRDefault="00B635A2" w:rsidP="00D26E3D">
      <w:pPr>
        <w:spacing w:after="0" w:line="240" w:lineRule="auto"/>
      </w:pPr>
      <w:r>
        <w:separator/>
      </w:r>
    </w:p>
  </w:endnote>
  <w:endnote w:type="continuationSeparator" w:id="0">
    <w:p w:rsidR="00B635A2" w:rsidRDefault="00B635A2" w:rsidP="00D2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5A2" w:rsidRDefault="00B635A2" w:rsidP="00D26E3D">
      <w:pPr>
        <w:spacing w:after="0" w:line="240" w:lineRule="auto"/>
      </w:pPr>
      <w:r>
        <w:separator/>
      </w:r>
    </w:p>
  </w:footnote>
  <w:footnote w:type="continuationSeparator" w:id="0">
    <w:p w:rsidR="00B635A2" w:rsidRDefault="00B635A2" w:rsidP="00D26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28"/>
    <w:rsid w:val="00176631"/>
    <w:rsid w:val="00212D2C"/>
    <w:rsid w:val="00242B00"/>
    <w:rsid w:val="0024424F"/>
    <w:rsid w:val="002779D8"/>
    <w:rsid w:val="002940D8"/>
    <w:rsid w:val="00357352"/>
    <w:rsid w:val="0036395D"/>
    <w:rsid w:val="0036719B"/>
    <w:rsid w:val="004A6A83"/>
    <w:rsid w:val="005B703E"/>
    <w:rsid w:val="006914C3"/>
    <w:rsid w:val="006D2B45"/>
    <w:rsid w:val="006D4528"/>
    <w:rsid w:val="006F4BE9"/>
    <w:rsid w:val="008503E3"/>
    <w:rsid w:val="0088351B"/>
    <w:rsid w:val="00905050"/>
    <w:rsid w:val="00931320"/>
    <w:rsid w:val="0097615F"/>
    <w:rsid w:val="00A762C1"/>
    <w:rsid w:val="00B635A2"/>
    <w:rsid w:val="00D23FA7"/>
    <w:rsid w:val="00D26E3D"/>
    <w:rsid w:val="00DA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72732"/>
  <w15:chartTrackingRefBased/>
  <w15:docId w15:val="{1DA10376-65FB-4F6C-9053-2165FEEC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6E3D"/>
  </w:style>
  <w:style w:type="paragraph" w:styleId="a4">
    <w:name w:val="footer"/>
    <w:basedOn w:val="a"/>
    <w:link w:val="Char0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6E3D"/>
  </w:style>
  <w:style w:type="paragraph" w:styleId="a5">
    <w:name w:val="No Spacing"/>
    <w:uiPriority w:val="1"/>
    <w:qFormat/>
    <w:rsid w:val="00D26E3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1"/>
    <w:uiPriority w:val="99"/>
    <w:semiHidden/>
    <w:unhideWhenUsed/>
    <w:rsid w:val="00294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4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SAMSUNG</cp:lastModifiedBy>
  <cp:revision>2</cp:revision>
  <cp:lastPrinted>2021-01-02T09:20:00Z</cp:lastPrinted>
  <dcterms:created xsi:type="dcterms:W3CDTF">2021-06-05T06:21:00Z</dcterms:created>
  <dcterms:modified xsi:type="dcterms:W3CDTF">2021-06-05T06:21:00Z</dcterms:modified>
</cp:coreProperties>
</file>